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EF5" w:rsidRDefault="00280EF5">
      <w:r>
        <w:t>Supplementary Table 2</w:t>
      </w:r>
    </w:p>
    <w:p w:rsidR="00280EF5" w:rsidRPr="00203BCB" w:rsidRDefault="00280EF5">
      <w:pPr>
        <w:rPr>
          <w:b/>
        </w:rPr>
      </w:pPr>
      <w:r w:rsidRPr="00203BCB">
        <w:rPr>
          <w:b/>
        </w:rPr>
        <w:t>Canonical Discriminant Analysis for Individual Motor Behaviours</w:t>
      </w:r>
    </w:p>
    <w:tbl>
      <w:tblPr>
        <w:tblW w:w="49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983"/>
        <w:gridCol w:w="983"/>
        <w:gridCol w:w="914"/>
      </w:tblGrid>
      <w:tr w:rsidR="00386134" w:rsidRPr="00386134" w:rsidTr="00386134">
        <w:trPr>
          <w:trHeight w:val="300"/>
        </w:trPr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386134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Discriminant function</w:t>
            </w:r>
          </w:p>
        </w:tc>
      </w:tr>
      <w:tr w:rsidR="00386134" w:rsidRPr="00386134" w:rsidTr="00386134">
        <w:trPr>
          <w:trHeight w:val="300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386134" w:rsidRPr="00386134" w:rsidTr="00386134">
        <w:trPr>
          <w:trHeight w:val="300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Eigenvalue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63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  <w:tr w:rsidR="00386134" w:rsidRPr="00386134" w:rsidTr="00386134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Percentage variance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81.0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15.60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3.500</w:t>
            </w:r>
          </w:p>
        </w:tc>
      </w:tr>
      <w:tr w:rsidR="00386134" w:rsidRPr="00386134" w:rsidTr="00386134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Wilks</w:t>
            </w:r>
            <w:proofErr w:type="spellEnd"/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' Lambda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53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86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974</w:t>
            </w:r>
          </w:p>
        </w:tc>
      </w:tr>
      <w:tr w:rsidR="00386134" w:rsidRPr="00386134" w:rsidTr="00386134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86134" w:rsidRPr="00386134" w:rsidTr="003A7440">
        <w:trPr>
          <w:trHeight w:val="423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86134" w:rsidRPr="00386134" w:rsidRDefault="00386134" w:rsidP="00386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ctors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386134" w:rsidRPr="00386134" w:rsidRDefault="00386134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7440" w:rsidRPr="00386134" w:rsidTr="003A744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F1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A7440" w:rsidRPr="003B116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  <w:p w:rsidR="003A7440" w:rsidRPr="003B116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B116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79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213</w:t>
            </w:r>
          </w:p>
        </w:tc>
      </w:tr>
      <w:tr w:rsidR="003A7440" w:rsidRPr="00386134" w:rsidTr="003A744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F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A7440" w:rsidRPr="003B116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B116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681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445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</w:tr>
      <w:tr w:rsidR="003A7440" w:rsidRPr="00386134" w:rsidTr="003A744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F3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11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-0.262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229</w:t>
            </w:r>
          </w:p>
        </w:tc>
      </w:tr>
      <w:tr w:rsidR="003A7440" w:rsidRPr="00386134" w:rsidTr="003A744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F4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-0.467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A7440" w:rsidRPr="003B116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B116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781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329</w:t>
            </w:r>
          </w:p>
        </w:tc>
      </w:tr>
      <w:tr w:rsidR="003A7440" w:rsidRPr="00386134" w:rsidTr="003A744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F5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-0.159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363</w:t>
            </w:r>
          </w:p>
        </w:tc>
      </w:tr>
      <w:tr w:rsidR="003A7440" w:rsidRPr="003B1164" w:rsidTr="00386134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F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18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29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3A7440" w:rsidRPr="003B1164" w:rsidRDefault="003A7440" w:rsidP="0022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B116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0.792</w:t>
            </w:r>
          </w:p>
        </w:tc>
      </w:tr>
      <w:tr w:rsidR="003A7440" w:rsidRPr="00386134" w:rsidTr="00386134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7440" w:rsidRPr="00386134" w:rsidTr="00386134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A7440" w:rsidRPr="00386134" w:rsidTr="00386134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No food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-0.51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6D44A7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48A54" w:themeColor="background2" w:themeShade="80"/>
                <w:lang w:eastAsia="en-GB"/>
              </w:rPr>
            </w:pPr>
            <w:r w:rsidRPr="006D44A7">
              <w:rPr>
                <w:rFonts w:ascii="Calibri" w:eastAsia="Times New Roman" w:hAnsi="Calibri" w:cs="Calibri"/>
                <w:color w:val="948A54" w:themeColor="background2" w:themeShade="80"/>
                <w:lang w:eastAsia="en-GB"/>
              </w:rPr>
              <w:t>0.17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3A7440" w:rsidRPr="00E311C1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E311C1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-0.203</w:t>
            </w:r>
          </w:p>
        </w:tc>
      </w:tr>
      <w:tr w:rsidR="003A7440" w:rsidRPr="00386134" w:rsidTr="00386134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1.0M sucrose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E311C1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E311C1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-0.88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6D44A7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48A54" w:themeColor="background2" w:themeShade="80"/>
                <w:lang w:eastAsia="en-GB"/>
              </w:rPr>
            </w:pPr>
            <w:r w:rsidRPr="006D44A7">
              <w:rPr>
                <w:rFonts w:ascii="Calibri" w:eastAsia="Times New Roman" w:hAnsi="Calibri" w:cs="Calibri"/>
                <w:color w:val="948A54" w:themeColor="background2" w:themeShade="80"/>
                <w:lang w:eastAsia="en-GB"/>
              </w:rPr>
              <w:t>-0.15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189</w:t>
            </w:r>
          </w:p>
        </w:tc>
      </w:tr>
      <w:tr w:rsidR="003A7440" w:rsidRPr="00386134" w:rsidTr="00386134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5% Ethanol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83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E311C1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E311C1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-0.43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317D">
              <w:rPr>
                <w:rFonts w:ascii="Calibri" w:eastAsia="Times New Roman" w:hAnsi="Calibri" w:cs="Calibri"/>
                <w:color w:val="948A54" w:themeColor="background2" w:themeShade="80"/>
                <w:lang w:eastAsia="en-GB"/>
              </w:rPr>
              <w:t>-0.050</w:t>
            </w:r>
          </w:p>
        </w:tc>
      </w:tr>
      <w:tr w:rsidR="003A7440" w:rsidRPr="00386134" w:rsidTr="00386134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10% Ethanol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85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506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3A7440" w:rsidRPr="00386134" w:rsidRDefault="003A7440" w:rsidP="003861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6134">
              <w:rPr>
                <w:rFonts w:ascii="Calibri" w:eastAsia="Times New Roman" w:hAnsi="Calibri" w:cs="Calibri"/>
                <w:color w:val="000000"/>
                <w:lang w:eastAsia="en-GB"/>
              </w:rPr>
              <w:t>0.130</w:t>
            </w:r>
          </w:p>
        </w:tc>
      </w:tr>
    </w:tbl>
    <w:p w:rsidR="008C317D" w:rsidRPr="00A51F16" w:rsidRDefault="008C317D" w:rsidP="008C317D">
      <w:pPr>
        <w:pStyle w:val="NoSpacing"/>
        <w:ind w:right="4064"/>
        <w:jc w:val="both"/>
      </w:pPr>
      <w:r w:rsidRPr="00A51F16">
        <w:t xml:space="preserve">The standardized coefficients in bold indicate the </w:t>
      </w:r>
      <w:r>
        <w:t>factors from the factor analysis</w:t>
      </w:r>
      <w:r w:rsidRPr="00A51F16">
        <w:t xml:space="preserve"> that</w:t>
      </w:r>
      <w:r>
        <w:t xml:space="preserve"> </w:t>
      </w:r>
      <w:r w:rsidRPr="00A51F16">
        <w:t xml:space="preserve">contributed the </w:t>
      </w:r>
      <w:bookmarkStart w:id="0" w:name="_GoBack"/>
      <w:bookmarkEnd w:id="0"/>
      <w:r w:rsidRPr="00A51F16">
        <w:t xml:space="preserve">most to classification of the </w:t>
      </w:r>
      <w:r>
        <w:t xml:space="preserve">treatments </w:t>
      </w:r>
      <w:r w:rsidRPr="00A51F16">
        <w:t>by each of the functions</w:t>
      </w:r>
      <w:r>
        <w:t xml:space="preserve"> (all factors contributed, but the criterion for emphasis was a coefficient greater than </w:t>
      </w:r>
      <w:r w:rsidRPr="00B9383F">
        <w:rPr>
          <w:u w:val="single"/>
        </w:rPr>
        <w:t>+</w:t>
      </w:r>
      <w:r>
        <w:t>0.5)</w:t>
      </w:r>
      <w:r w:rsidRPr="00A51F16">
        <w:t>. The sign and magnitude of the non</w:t>
      </w:r>
      <w:r>
        <w:t>-</w:t>
      </w:r>
      <w:r w:rsidRPr="00A51F16">
        <w:t>standardized</w:t>
      </w:r>
      <w:r>
        <w:t xml:space="preserve"> </w:t>
      </w:r>
      <w:r w:rsidRPr="00A51F16">
        <w:t>coeffi</w:t>
      </w:r>
      <w:r>
        <w:t xml:space="preserve">cients indicate how the functions classified bees according to treatment. </w:t>
      </w:r>
      <w:r w:rsidRPr="00A51F16">
        <w:t>The order of the</w:t>
      </w:r>
      <w:r>
        <w:t xml:space="preserve"> </w:t>
      </w:r>
      <w:r w:rsidRPr="00A51F16">
        <w:t xml:space="preserve">functions indicates the distance in similarity </w:t>
      </w:r>
      <w:r>
        <w:t>between the treatments; the line indicates the most likely split between groups made by the classification function. Numbers in grey indicate neutral groups midway between the groups split by the</w:t>
      </w:r>
      <w:r w:rsidR="00A5189B">
        <w:t xml:space="preserve"> secondary</w:t>
      </w:r>
      <w:r>
        <w:t xml:space="preserve"> function</w:t>
      </w:r>
      <w:r w:rsidR="00A5189B">
        <w:t>s</w:t>
      </w:r>
      <w:r>
        <w:t>.</w:t>
      </w:r>
    </w:p>
    <w:p w:rsidR="006B5B4D" w:rsidRDefault="006B5B4D"/>
    <w:p w:rsidR="00386134" w:rsidRDefault="00386134"/>
    <w:sectPr w:rsidR="00386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34"/>
    <w:rsid w:val="00203BCB"/>
    <w:rsid w:val="00280EF5"/>
    <w:rsid w:val="00386134"/>
    <w:rsid w:val="003A7440"/>
    <w:rsid w:val="003B1164"/>
    <w:rsid w:val="006B5B4D"/>
    <w:rsid w:val="006D44A7"/>
    <w:rsid w:val="008C317D"/>
    <w:rsid w:val="00A5189B"/>
    <w:rsid w:val="00E3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317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31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0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8119352</dc:creator>
  <cp:lastModifiedBy>Geraldine Wright</cp:lastModifiedBy>
  <cp:revision>9</cp:revision>
  <dcterms:created xsi:type="dcterms:W3CDTF">2011-07-26T14:33:00Z</dcterms:created>
  <dcterms:modified xsi:type="dcterms:W3CDTF">2011-09-26T16:55:00Z</dcterms:modified>
</cp:coreProperties>
</file>